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4BAB9" w14:textId="77777777" w:rsidR="00D76504" w:rsidRDefault="00D76504" w:rsidP="00D76504">
      <w:pPr>
        <w:pStyle w:val="Paragraph"/>
        <w:ind w:firstLine="0"/>
        <w:jc w:val="both"/>
      </w:pPr>
    </w:p>
    <w:p w14:paraId="416C1323" w14:textId="77777777" w:rsidR="00D76504" w:rsidRDefault="00D76504" w:rsidP="00D76504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774EA36D" wp14:editId="1EE07460">
            <wp:extent cx="5717574" cy="7027334"/>
            <wp:effectExtent l="0" t="0" r="0" b="2540"/>
            <wp:docPr id="31" name="Picture 31" descr="Graphical user interface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Graphical user interface,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81" cy="7031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270DF0" w14:textId="77777777" w:rsidR="00D76504" w:rsidRPr="00F119B0" w:rsidRDefault="00D76504" w:rsidP="00D76504">
      <w:pPr>
        <w:pStyle w:val="Paragraph"/>
        <w:ind w:firstLine="0"/>
      </w:pPr>
      <w:r w:rsidRPr="00F119B0">
        <w:t>Figure S1</w:t>
      </w:r>
      <w:r>
        <w:t>4</w:t>
      </w:r>
      <w:r w:rsidRPr="00F119B0">
        <w:t xml:space="preserve">: Hydrogen bonds and salt bridge interactions per time of the MD simulations in triplicate for the systems (per column) containing RBD-1-2G with (A) WT RBD and (B) with B.1.1.7 RBD. </w:t>
      </w:r>
    </w:p>
    <w:p w14:paraId="5964070C" w14:textId="77777777" w:rsidR="00D76504" w:rsidRDefault="00D76504"/>
    <w:sectPr w:rsidR="00D76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04"/>
    <w:rsid w:val="00D7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2FAB8"/>
  <w15:chartTrackingRefBased/>
  <w15:docId w15:val="{8A63EC1D-7D7E-42DD-A2C4-44933BC68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7650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9:00:00Z</dcterms:created>
  <dcterms:modified xsi:type="dcterms:W3CDTF">2022-08-03T09:01:00Z</dcterms:modified>
</cp:coreProperties>
</file>